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4D4E2" w14:textId="017D7F3A" w:rsidR="000526AB" w:rsidRDefault="000526AB" w:rsidP="000526AB">
      <w:pPr>
        <w:spacing w:line="480" w:lineRule="auto"/>
        <w:ind w:right="-23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F6E1B"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  <w:r w:rsidR="00F764AF">
        <w:rPr>
          <w:rFonts w:ascii="Times New Roman" w:hAnsi="Times New Roman" w:cs="Times New Roman"/>
          <w:b/>
          <w:sz w:val="24"/>
          <w:szCs w:val="24"/>
        </w:rPr>
        <w:t>B</w:t>
      </w:r>
    </w:p>
    <w:p w14:paraId="13079CA0" w14:textId="4DCA84DB" w:rsidR="000526AB" w:rsidRPr="00D02E7D" w:rsidRDefault="000526AB" w:rsidP="000526AB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02E7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opulation Frequencies across all </w:t>
      </w:r>
      <w:r w:rsidR="0D76B690" w:rsidRPr="00D02E7D">
        <w:rPr>
          <w:rFonts w:ascii="Times New Roman" w:hAnsi="Times New Roman" w:cs="Times New Roman"/>
          <w:i/>
          <w:iCs/>
          <w:sz w:val="24"/>
          <w:szCs w:val="24"/>
        </w:rPr>
        <w:t xml:space="preserve">Website </w:t>
      </w:r>
      <w:r w:rsidRPr="00D02E7D">
        <w:rPr>
          <w:rFonts w:ascii="Times New Roman" w:hAnsi="Times New Roman" w:cs="Times New Roman"/>
          <w:bCs/>
          <w:i/>
          <w:iCs/>
          <w:sz w:val="24"/>
          <w:szCs w:val="24"/>
        </w:rPr>
        <w:t>Foci</w:t>
      </w:r>
    </w:p>
    <w:tbl>
      <w:tblPr>
        <w:tblStyle w:val="TableGrid"/>
        <w:tblW w:w="137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9"/>
        <w:gridCol w:w="1842"/>
        <w:gridCol w:w="2485"/>
        <w:gridCol w:w="1374"/>
        <w:gridCol w:w="1374"/>
        <w:gridCol w:w="2662"/>
        <w:gridCol w:w="1319"/>
      </w:tblGrid>
      <w:tr w:rsidR="0001187E" w:rsidRPr="0076498F" w14:paraId="73244F10" w14:textId="35ED7E55" w:rsidTr="42A8B064">
        <w:trPr>
          <w:trHeight w:val="132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05448" w14:textId="77777777" w:rsidR="0001187E" w:rsidRPr="0068477D" w:rsidRDefault="0001187E" w:rsidP="0001187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E23CC" w14:textId="43AFBA82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eral Population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68477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</w:t>
            </w:r>
            <w:r w:rsidR="0007253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1C1EC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03A8E" w14:textId="0DB82BFC" w:rsidR="0001187E" w:rsidRPr="00A5355B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ople with Mental </w:t>
            </w:r>
            <w:proofErr w:type="spellStart"/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Illnes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2430D37" w14:textId="5B737479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68477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</w:t>
            </w:r>
            <w:r w:rsidR="00ED0687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1E3C41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41953" w14:textId="521B8391" w:rsidR="0001187E" w:rsidRPr="004372C2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upports</w:t>
            </w:r>
            <w:r w:rsidR="004372C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9A7E576" w14:textId="2CBF2CCE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68477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</w:t>
            </w:r>
            <w:r w:rsidR="00AF4A0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694B0E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82E1A" w14:textId="53D125E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Young People</w:t>
            </w:r>
            <w:r w:rsidRPr="0068477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16C409D8" w14:textId="7C55669C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68477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</w:t>
            </w:r>
            <w:r w:rsidR="0082454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E74F0" w14:textId="4BD8CA44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actitioners</w:t>
            </w:r>
            <w:r w:rsidR="004372C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Researchers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419EE1B" w14:textId="0D1D7ABB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68477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</w:t>
            </w:r>
            <w:r w:rsidR="009152D1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59AC9" w14:textId="47695EDF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orkers </w:t>
            </w:r>
          </w:p>
          <w:p w14:paraId="73145466" w14:textId="0778EE7E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68477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01187E" w:rsidRPr="0076498F" w14:paraId="0FDA2BD8" w14:textId="1B96E4A3" w:rsidTr="42A8B064">
        <w:trPr>
          <w:trHeight w:val="258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9FD5E" w14:textId="77777777" w:rsidR="0001187E" w:rsidRPr="0068477D" w:rsidRDefault="0001187E" w:rsidP="0001187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Conceptualis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9CFFF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Number (%)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D4319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Number (%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5534D" w14:textId="4BF6A284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Number (%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0F654" w14:textId="214A83F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Number (%)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B99D7" w14:textId="52F1B500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Number (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DF0B9" w14:textId="6554C22B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Number (%)</w:t>
            </w:r>
          </w:p>
        </w:tc>
      </w:tr>
      <w:tr w:rsidR="0001187E" w:rsidRPr="0076498F" w14:paraId="63AB49A9" w14:textId="2A73B050" w:rsidTr="42A8B064">
        <w:trPr>
          <w:trHeight w:val="258"/>
        </w:trPr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0B058" w14:textId="77777777" w:rsidR="0001187E" w:rsidRPr="0068477D" w:rsidRDefault="0001187E" w:rsidP="0001187E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ntinuum</w:t>
            </w:r>
          </w:p>
          <w:p w14:paraId="440A069F" w14:textId="07D255AC" w:rsidR="0001187E" w:rsidRPr="0068477D" w:rsidRDefault="0001187E" w:rsidP="0001187E">
            <w:pPr>
              <w:spacing w:line="360" w:lineRule="auto"/>
              <w:ind w:firstLine="17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ontinuum</w:t>
            </w:r>
          </w:p>
          <w:p w14:paraId="4FACD5C1" w14:textId="24946B1F" w:rsidR="0001187E" w:rsidRPr="0068477D" w:rsidRDefault="0001187E" w:rsidP="0001187E">
            <w:pPr>
              <w:spacing w:line="360" w:lineRule="auto"/>
              <w:ind w:firstLine="46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ween</w:t>
            </w:r>
          </w:p>
          <w:p w14:paraId="34913EB5" w14:textId="6CDE39D5" w:rsidR="0001187E" w:rsidRPr="0068477D" w:rsidRDefault="0001187E" w:rsidP="0001187E">
            <w:pPr>
              <w:spacing w:line="360" w:lineRule="auto"/>
              <w:ind w:firstLine="46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in</w:t>
            </w:r>
          </w:p>
          <w:p w14:paraId="431F6751" w14:textId="245D9BB7" w:rsidR="0001187E" w:rsidRPr="0068477D" w:rsidRDefault="0001187E" w:rsidP="0001187E">
            <w:pPr>
              <w:spacing w:line="360" w:lineRule="auto"/>
              <w:ind w:firstLine="46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ween/Within</w:t>
            </w:r>
          </w:p>
          <w:p w14:paraId="26CB65CB" w14:textId="2B2D624E" w:rsidR="0001187E" w:rsidRPr="0068477D" w:rsidRDefault="0001187E" w:rsidP="0001187E">
            <w:pPr>
              <w:spacing w:line="360" w:lineRule="auto"/>
              <w:ind w:firstLine="17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licit Continuum</w:t>
            </w:r>
          </w:p>
          <w:p w14:paraId="640CEEA4" w14:textId="362B6E5C" w:rsidR="0001187E" w:rsidRPr="0068477D" w:rsidRDefault="0001187E" w:rsidP="0001187E">
            <w:pPr>
              <w:spacing w:line="360" w:lineRule="auto"/>
              <w:ind w:firstLine="46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ween</w:t>
            </w:r>
          </w:p>
          <w:p w14:paraId="5F2BF7DF" w14:textId="3B357FB6" w:rsidR="0001187E" w:rsidRPr="0068477D" w:rsidRDefault="0001187E" w:rsidP="0001187E">
            <w:pPr>
              <w:spacing w:line="360" w:lineRule="auto"/>
              <w:ind w:firstLine="46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in</w:t>
            </w:r>
          </w:p>
          <w:p w14:paraId="34D10E3D" w14:textId="0E713D1D" w:rsidR="0001187E" w:rsidRPr="0068477D" w:rsidRDefault="0001187E" w:rsidP="0001187E">
            <w:pPr>
              <w:spacing w:line="360" w:lineRule="auto"/>
              <w:ind w:firstLine="46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ween/Within</w:t>
            </w:r>
          </w:p>
          <w:p w14:paraId="531C0709" w14:textId="77777777" w:rsidR="0001187E" w:rsidRPr="0068477D" w:rsidRDefault="0001187E" w:rsidP="0001187E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tegorical</w:t>
            </w:r>
          </w:p>
          <w:p w14:paraId="7546CC0B" w14:textId="0721145E" w:rsidR="0001187E" w:rsidRPr="0068477D" w:rsidRDefault="0001187E" w:rsidP="0001187E">
            <w:pPr>
              <w:spacing w:line="360" w:lineRule="auto"/>
              <w:ind w:firstLine="17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licit Categorical</w:t>
            </w:r>
          </w:p>
          <w:p w14:paraId="380EB1CA" w14:textId="29424CC4" w:rsidR="0001187E" w:rsidRPr="0068477D" w:rsidRDefault="0001187E" w:rsidP="0001187E">
            <w:pPr>
              <w:spacing w:line="360" w:lineRule="auto"/>
              <w:ind w:firstLine="46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fference</w:t>
            </w:r>
          </w:p>
          <w:p w14:paraId="26C76C86" w14:textId="6F87BCC3" w:rsidR="0001187E" w:rsidRPr="0068477D" w:rsidRDefault="0001187E" w:rsidP="0001187E">
            <w:pPr>
              <w:spacing w:line="360" w:lineRule="auto"/>
              <w:ind w:firstLine="46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icalising</w:t>
            </w:r>
          </w:p>
          <w:p w14:paraId="4B9B17DC" w14:textId="77777777" w:rsidR="0001187E" w:rsidRPr="0068477D" w:rsidRDefault="0001187E" w:rsidP="0001187E">
            <w:pPr>
              <w:spacing w:line="360" w:lineRule="auto"/>
              <w:ind w:firstLine="46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fference/Medicalising</w:t>
            </w:r>
          </w:p>
          <w:p w14:paraId="17EF4231" w14:textId="1B171F4F" w:rsidR="0001187E" w:rsidRPr="0068477D" w:rsidRDefault="0001187E" w:rsidP="0001187E">
            <w:pPr>
              <w:spacing w:line="360" w:lineRule="auto"/>
              <w:ind w:firstLine="17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licit Categorical</w:t>
            </w:r>
          </w:p>
          <w:p w14:paraId="50CB2186" w14:textId="77777777" w:rsidR="0001187E" w:rsidRPr="0068477D" w:rsidRDefault="0001187E" w:rsidP="0001187E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specified</w:t>
            </w:r>
          </w:p>
          <w:p w14:paraId="1BD1F5B6" w14:textId="77777777" w:rsidR="0001187E" w:rsidRPr="0068477D" w:rsidRDefault="0001187E" w:rsidP="0001187E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C0D66" w14:textId="266512F8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FC664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FC664B">
              <w:rPr>
                <w:rFonts w:ascii="Times New Roman" w:hAnsi="Times New Roman" w:cs="Times New Roman"/>
                <w:bCs/>
                <w:sz w:val="20"/>
                <w:szCs w:val="20"/>
              </w:rPr>
              <w:t>69.05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F2AEA6F" w14:textId="1453A7A5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FC664B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A9499E">
              <w:rPr>
                <w:rFonts w:ascii="Times New Roman" w:hAnsi="Times New Roman" w:cs="Times New Roman"/>
                <w:bCs/>
                <w:sz w:val="20"/>
                <w:szCs w:val="20"/>
              </w:rPr>
              <w:t>66.67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C7058C5" w14:textId="60D27F49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(</w:t>
            </w:r>
            <w:r w:rsidR="00A9499E">
              <w:rPr>
                <w:rFonts w:ascii="Times New Roman" w:hAnsi="Times New Roman" w:cs="Times New Roman"/>
                <w:bCs/>
                <w:sz w:val="20"/>
                <w:szCs w:val="20"/>
              </w:rPr>
              <w:t>2.38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D0A8376" w14:textId="319DEA5C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A9499E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A9499E">
              <w:rPr>
                <w:rFonts w:ascii="Times New Roman" w:hAnsi="Times New Roman" w:cs="Times New Roman"/>
                <w:bCs/>
                <w:sz w:val="20"/>
                <w:szCs w:val="20"/>
              </w:rPr>
              <w:t>45.24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762367D" w14:textId="139AB891" w:rsidR="0001187E" w:rsidRPr="0068477D" w:rsidRDefault="00A9499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5820D4">
              <w:rPr>
                <w:rFonts w:ascii="Times New Roman" w:hAnsi="Times New Roman" w:cs="Times New Roman"/>
                <w:bCs/>
                <w:sz w:val="20"/>
                <w:szCs w:val="20"/>
              </w:rPr>
              <w:t>19.05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DD10D30" w14:textId="51F4828F" w:rsidR="0001187E" w:rsidRPr="0068477D" w:rsidRDefault="006D607B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</w:t>
            </w:r>
            <w:r w:rsidR="005820D4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7F3B19F" w14:textId="34098AD0" w:rsidR="0001187E" w:rsidRPr="0068477D" w:rsidRDefault="006A1360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</w:t>
            </w:r>
            <w:r w:rsidR="005820D4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AF1E9AA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5D9E14D8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14928680" w14:textId="0B2D3A22" w:rsidR="0001187E" w:rsidRPr="0068477D" w:rsidRDefault="00A67DF3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820D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677D86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5820D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677D86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5820D4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2037E9E" w14:textId="2289E068" w:rsidR="00EE0EBD" w:rsidRPr="0068477D" w:rsidRDefault="00641D71" w:rsidP="00EE0E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820D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EE0EBD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5820D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5820D4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 w:rsidR="00EE0EBD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1F7BB09" w14:textId="7B2B9524" w:rsidR="0001187E" w:rsidRPr="0068477D" w:rsidRDefault="00C92485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ED2C2B">
              <w:rPr>
                <w:rFonts w:ascii="Times New Roman" w:hAnsi="Times New Roman" w:cs="Times New Roman"/>
                <w:bCs/>
                <w:sz w:val="20"/>
                <w:szCs w:val="20"/>
              </w:rPr>
              <w:t>9.52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7CEFCB9" w14:textId="1D5A08CB" w:rsidR="0001187E" w:rsidRPr="0068477D" w:rsidRDefault="00ED2C2B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1F3E2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1F3E29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AC1FE60" w14:textId="2A5F4355" w:rsidR="0001187E" w:rsidRPr="0068477D" w:rsidRDefault="001F3E29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ED2C2B">
              <w:rPr>
                <w:rFonts w:ascii="Times New Roman" w:hAnsi="Times New Roman" w:cs="Times New Roman"/>
                <w:bCs/>
                <w:sz w:val="20"/>
                <w:szCs w:val="20"/>
              </w:rPr>
              <w:t>19.05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F48B06B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22A4E957" w14:textId="16A2E8A9" w:rsidR="0001187E" w:rsidRPr="0068477D" w:rsidRDefault="00E467D0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45511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10707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ED2C2B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10707A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ED2C2B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B987ACF" w14:textId="467FD80F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ED2C2B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ED2C2B">
              <w:rPr>
                <w:rFonts w:ascii="Times New Roman" w:hAnsi="Times New Roman" w:cs="Times New Roman"/>
                <w:bCs/>
                <w:sz w:val="20"/>
                <w:szCs w:val="20"/>
              </w:rPr>
              <w:t>40.48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C26A0" w14:textId="169EABC0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1E3C41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1E3C41">
              <w:rPr>
                <w:rFonts w:ascii="Times New Roman" w:hAnsi="Times New Roman" w:cs="Times New Roman"/>
                <w:bCs/>
                <w:sz w:val="20"/>
                <w:szCs w:val="20"/>
              </w:rPr>
              <w:t>75.76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E529048" w14:textId="0A681545" w:rsidR="0001187E" w:rsidRPr="0068477D" w:rsidRDefault="00517862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A9073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A90739">
              <w:rPr>
                <w:rFonts w:ascii="Times New Roman" w:hAnsi="Times New Roman" w:cs="Times New Roman"/>
                <w:bCs/>
                <w:sz w:val="20"/>
                <w:szCs w:val="20"/>
              </w:rPr>
              <w:t>72.73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075F0EC" w14:textId="005D492B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A90739">
              <w:rPr>
                <w:rFonts w:ascii="Times New Roman" w:hAnsi="Times New Roman" w:cs="Times New Roman"/>
                <w:bCs/>
                <w:sz w:val="20"/>
                <w:szCs w:val="20"/>
              </w:rPr>
              <w:t>9.09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7A8749C" w14:textId="5570E2D3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A9073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</w:t>
            </w:r>
            <w:r w:rsidR="00A9073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517862"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  <w:r w:rsidR="00A9073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48E6D92" w14:textId="2212DAFF" w:rsidR="0001187E" w:rsidRPr="0068477D" w:rsidRDefault="00806078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D70E4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70E5F45" w14:textId="674EC4F0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(3.</w:t>
            </w:r>
            <w:r w:rsidR="00DD18BB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78F2304" w14:textId="3EE4FAF8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(3.</w:t>
            </w:r>
            <w:r w:rsidR="00DD18B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D70E4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7B244C8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0D05AFB6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2E3280C1" w14:textId="3F93B11D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7682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57682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576822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E89BD22" w14:textId="0C1C7059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7682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57682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576822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B43CD7E" w14:textId="31468BAE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F37AF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F37AFB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32F3A88" w14:textId="4E6BF99C" w:rsidR="0001187E" w:rsidRPr="0068477D" w:rsidRDefault="00F37AFB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.27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5E5527E" w14:textId="2A577EC5" w:rsidR="0001187E" w:rsidRPr="0068477D" w:rsidRDefault="009014CA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="006E547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99A7282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7527AAAF" w14:textId="588BC8B8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3E6F64">
              <w:rPr>
                <w:rFonts w:ascii="Times New Roman" w:hAnsi="Times New Roman" w:cs="Times New Roman"/>
                <w:bCs/>
                <w:sz w:val="20"/>
                <w:szCs w:val="20"/>
              </w:rPr>
              <w:t>1.21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DCBE407" w14:textId="111B7056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9C217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96AE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252077">
              <w:rPr>
                <w:rFonts w:ascii="Times New Roman" w:hAnsi="Times New Roman" w:cs="Times New Roman"/>
                <w:bCs/>
                <w:sz w:val="20"/>
                <w:szCs w:val="20"/>
              </w:rPr>
              <w:t>1.52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57C77" w14:textId="7CEEFAF4" w:rsidR="0001187E" w:rsidRPr="0068477D" w:rsidRDefault="00515CFA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F07637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F07637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644CB41" w14:textId="4D4A9956" w:rsidR="0001187E" w:rsidRPr="0068477D" w:rsidRDefault="00F07637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49727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49727B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8365746" w14:textId="018AE8B1" w:rsidR="0001187E" w:rsidRPr="0068477D" w:rsidRDefault="00F07637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A37760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.00)</w:t>
            </w:r>
          </w:p>
          <w:p w14:paraId="57BF1064" w14:textId="46E6CDCB" w:rsidR="0001187E" w:rsidRPr="0068477D" w:rsidRDefault="00A37760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7E49ED3" w14:textId="678A0A9B" w:rsidR="0001187E" w:rsidRPr="0068477D" w:rsidRDefault="00A37760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A75E7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A75E7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8ADDDF7" w14:textId="3FD5DAC2" w:rsidR="0001187E" w:rsidRPr="0068477D" w:rsidRDefault="00A75E73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9055F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1293A5A" w14:textId="72EC06F5" w:rsidR="0001187E" w:rsidRPr="0068477D" w:rsidRDefault="00A75E73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9055F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5B05EA4" w14:textId="77E5A853" w:rsidR="0001187E" w:rsidRPr="0068477D" w:rsidRDefault="00197F5F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.00)</w:t>
            </w:r>
          </w:p>
          <w:p w14:paraId="3A2BB283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396C2BE0" w14:textId="7E3B376E" w:rsidR="0001187E" w:rsidRPr="0068477D" w:rsidRDefault="00197F5F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BD60C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012614">
              <w:rPr>
                <w:rFonts w:ascii="Times New Roman" w:hAnsi="Times New Roman" w:cs="Times New Roman"/>
                <w:bCs/>
                <w:sz w:val="20"/>
                <w:szCs w:val="20"/>
              </w:rPr>
              <w:t>52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5DBF384" w14:textId="50E0CD6A" w:rsidR="0001187E" w:rsidRPr="0068477D" w:rsidRDefault="00197F5F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1261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012614">
              <w:rPr>
                <w:rFonts w:ascii="Times New Roman" w:hAnsi="Times New Roman" w:cs="Times New Roman"/>
                <w:bCs/>
                <w:sz w:val="20"/>
                <w:szCs w:val="20"/>
              </w:rPr>
              <w:t>52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219B8D6" w14:textId="19B1D867" w:rsidR="0001187E" w:rsidRPr="0068477D" w:rsidRDefault="00012614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197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FD4D831" w14:textId="0E7DA887" w:rsidR="0001187E" w:rsidRPr="0068477D" w:rsidRDefault="00103604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197F5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.00)</w:t>
            </w:r>
          </w:p>
          <w:p w14:paraId="7376793C" w14:textId="6401453A" w:rsidR="0001187E" w:rsidRPr="0068477D" w:rsidRDefault="00197F5F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 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103604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.00)</w:t>
            </w:r>
          </w:p>
          <w:p w14:paraId="2315DDCC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18EA9D46" w14:textId="53D887DF" w:rsidR="0001187E" w:rsidRPr="0068477D" w:rsidRDefault="00785650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197F5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4A9B010" w14:textId="5C57144B" w:rsidR="0001187E" w:rsidRPr="0068477D" w:rsidRDefault="00197F5F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AA3B4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AA3B49">
              <w:rPr>
                <w:rFonts w:ascii="Times New Roman" w:hAnsi="Times New Roman" w:cs="Times New Roman"/>
                <w:bCs/>
                <w:sz w:val="20"/>
                <w:szCs w:val="20"/>
              </w:rPr>
              <w:t>52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A3015" w14:textId="710253B2" w:rsidR="0001187E" w:rsidRPr="0068477D" w:rsidRDefault="00824543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00.00)</w:t>
            </w:r>
          </w:p>
          <w:p w14:paraId="5D035FBB" w14:textId="7902E76F" w:rsidR="0001187E" w:rsidRPr="0068477D" w:rsidRDefault="004C1E80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.82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57C7B6C" w14:textId="1CF96EF7" w:rsidR="0001187E" w:rsidRPr="0068477D" w:rsidRDefault="00B920CA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.36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397CD0D" w14:textId="57E6FE4B" w:rsidR="0001187E" w:rsidRDefault="007C1052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09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1A25E5D" w14:textId="55FBFC43" w:rsidR="0001187E" w:rsidRPr="0068477D" w:rsidRDefault="007C1052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.36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D0AEC53" w14:textId="2EC08F0F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2 (</w:t>
            </w:r>
            <w:r w:rsidR="00937665">
              <w:rPr>
                <w:rFonts w:ascii="Times New Roman" w:hAnsi="Times New Roman" w:cs="Times New Roman"/>
                <w:bCs/>
                <w:sz w:val="20"/>
                <w:szCs w:val="20"/>
              </w:rPr>
              <w:t>18.18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719247C" w14:textId="71372594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(</w:t>
            </w:r>
            <w:r w:rsidR="00937665">
              <w:rPr>
                <w:rFonts w:ascii="Times New Roman" w:hAnsi="Times New Roman" w:cs="Times New Roman"/>
                <w:bCs/>
                <w:sz w:val="20"/>
                <w:szCs w:val="20"/>
              </w:rPr>
              <w:t>18.18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A999E75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7260E08B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9932006" w14:textId="7D44BE11" w:rsidR="0001187E" w:rsidRPr="0068477D" w:rsidRDefault="00727AC9" w:rsidP="42A8B0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1187E" w:rsidRPr="42A8B0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  <w:r w:rsidR="0001187E" w:rsidRPr="42A8B0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7994BA" w14:textId="77777777" w:rsidR="00727AC9" w:rsidRPr="0068477D" w:rsidRDefault="00727AC9" w:rsidP="00727A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42A8B0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  <w:r w:rsidRPr="42A8B0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44CF88" w14:textId="77777777" w:rsidR="00727AC9" w:rsidRPr="0068477D" w:rsidRDefault="00727AC9" w:rsidP="00727A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42A8B0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  <w:r w:rsidRPr="42A8B0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C20D2D" w14:textId="40D628F9" w:rsidR="0001187E" w:rsidRPr="0068477D" w:rsidRDefault="00292EF2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1803803" w14:textId="0543F790" w:rsidR="0001187E" w:rsidRPr="0068477D" w:rsidRDefault="00FA6E67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EF19B8F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45E9C04C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31E8898E" w14:textId="61DAA619" w:rsidR="0001187E" w:rsidRDefault="00727AC9" w:rsidP="00727A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42A8B0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  <w:r w:rsidRPr="42A8B0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9B13F" w14:textId="5771D4E1" w:rsidR="0001187E" w:rsidRPr="0068477D" w:rsidRDefault="009152D1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9172C4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81AEC91" w14:textId="4ED9533F" w:rsidR="0001187E" w:rsidRPr="0068477D" w:rsidRDefault="00AA666F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8B655A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9172C4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98687FE" w14:textId="243952EB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584D0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9172C4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91BE66C" w14:textId="6534EE19" w:rsidR="0001187E" w:rsidRPr="0068477D" w:rsidRDefault="00584D0D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9172C4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217D254" w14:textId="7DC98EBD" w:rsidR="0001187E" w:rsidRPr="0068477D" w:rsidRDefault="00584D0D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9172C4">
              <w:rPr>
                <w:rFonts w:ascii="Times New Roman" w:hAnsi="Times New Roman" w:cs="Times New Roman"/>
                <w:bCs/>
                <w:sz w:val="20"/>
                <w:szCs w:val="20"/>
              </w:rPr>
              <w:t>5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E99BC70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0A2DA204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734E05D4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13429399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7C25188A" w14:textId="472D5398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 (</w:t>
            </w:r>
            <w:r w:rsidR="00712A7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4C548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54FAB97" w14:textId="67E83F01" w:rsidR="0001187E" w:rsidRPr="0068477D" w:rsidRDefault="00712A7D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 (4</w:t>
            </w:r>
            <w:r w:rsidR="004C548D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88EF3BF" w14:textId="3A190682" w:rsidR="0001187E" w:rsidRPr="0068477D" w:rsidRDefault="004C548D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F29C83E" w14:textId="29A3AB54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7C2118">
              <w:rPr>
                <w:rFonts w:ascii="Times New Roman" w:hAnsi="Times New Roman" w:cs="Times New Roman"/>
                <w:bCs/>
                <w:sz w:val="20"/>
                <w:szCs w:val="20"/>
              </w:rPr>
              <w:t>1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178ED4E" w14:textId="30E61B98" w:rsidR="0001187E" w:rsidRPr="0068477D" w:rsidRDefault="007C2118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53B8EB8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58DED26E" w14:textId="77B3FC64" w:rsidR="0001187E" w:rsidRPr="0068477D" w:rsidRDefault="008C5E76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(3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5F3CA50" w14:textId="2FECAC16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A8572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8C5E76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9D1BF" w14:textId="56689320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0E07C55" w14:textId="22A2E6EF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(6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F0E8ABE" w14:textId="705D1AEE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(20.00)</w:t>
            </w:r>
          </w:p>
          <w:p w14:paraId="5BED67E6" w14:textId="413FA06D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4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DB7CA55" w14:textId="462A48FC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0B650F3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(6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8B1F8D7" w14:textId="3BF38119" w:rsidR="0001187E" w:rsidRPr="0068477D" w:rsidRDefault="0070128A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01187E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EA41749" w14:textId="1A82105F" w:rsidR="0001187E" w:rsidRPr="0068477D" w:rsidRDefault="0070128A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01187E"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.00)</w:t>
            </w:r>
          </w:p>
          <w:p w14:paraId="781E3AC9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3135FE48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E6C1279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8CA755F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7C86A4B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61680210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6E24148C" w14:textId="77777777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0 (0.00)</w:t>
            </w:r>
          </w:p>
          <w:p w14:paraId="79353EE9" w14:textId="6BAA7F82" w:rsidR="0001187E" w:rsidRPr="0068477D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33FB3B9" w14:textId="4A69AA41" w:rsidR="0001187E" w:rsidRDefault="0001187E" w:rsidP="000118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40.00</w:t>
            </w:r>
            <w:r w:rsidRPr="0068477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</w:tbl>
    <w:p w14:paraId="7AF2EB53" w14:textId="68B0E636" w:rsidR="003E5399" w:rsidRDefault="00F774FF">
      <w:proofErr w:type="spellStart"/>
      <w:r w:rsidRPr="4C1E215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4C1E2158">
        <w:rPr>
          <w:rFonts w:ascii="Times New Roman" w:hAnsi="Times New Roman" w:cs="Times New Roman"/>
          <w:sz w:val="16"/>
          <w:szCs w:val="16"/>
        </w:rPr>
        <w:t>W</w:t>
      </w:r>
      <w:r w:rsidR="006327A7" w:rsidRPr="4C1E2158">
        <w:rPr>
          <w:rFonts w:ascii="Times New Roman" w:hAnsi="Times New Roman" w:cs="Times New Roman"/>
          <w:sz w:val="16"/>
          <w:szCs w:val="16"/>
        </w:rPr>
        <w:t>e</w:t>
      </w:r>
      <w:r w:rsidRPr="4C1E2158">
        <w:rPr>
          <w:rFonts w:ascii="Times New Roman" w:hAnsi="Times New Roman" w:cs="Times New Roman"/>
          <w:sz w:val="16"/>
          <w:szCs w:val="16"/>
        </w:rPr>
        <w:t>bpages</w:t>
      </w:r>
      <w:proofErr w:type="spellEnd"/>
      <w:r w:rsidRPr="4C1E2158">
        <w:rPr>
          <w:rFonts w:ascii="Times New Roman" w:hAnsi="Times New Roman" w:cs="Times New Roman"/>
          <w:sz w:val="16"/>
          <w:szCs w:val="16"/>
        </w:rPr>
        <w:t xml:space="preserve"> </w:t>
      </w:r>
      <w:r w:rsidR="000215F0" w:rsidRPr="4C1E2158">
        <w:rPr>
          <w:rFonts w:ascii="Times New Roman" w:hAnsi="Times New Roman" w:cs="Times New Roman"/>
          <w:sz w:val="16"/>
          <w:szCs w:val="16"/>
        </w:rPr>
        <w:t>focused on pe</w:t>
      </w:r>
      <w:r w:rsidR="006327A7" w:rsidRPr="4C1E2158">
        <w:rPr>
          <w:rFonts w:ascii="Times New Roman" w:hAnsi="Times New Roman" w:cs="Times New Roman"/>
          <w:sz w:val="16"/>
          <w:szCs w:val="16"/>
        </w:rPr>
        <w:t>ople with health conditions</w:t>
      </w:r>
      <w:r w:rsidR="000215F0" w:rsidRPr="4C1E2158">
        <w:rPr>
          <w:rFonts w:ascii="Times New Roman" w:hAnsi="Times New Roman" w:cs="Times New Roman"/>
          <w:sz w:val="16"/>
          <w:szCs w:val="16"/>
        </w:rPr>
        <w:t xml:space="preserve"> were included as mental illness </w:t>
      </w:r>
      <w:r w:rsidR="001B6DF3" w:rsidRPr="4C1E2158">
        <w:rPr>
          <w:rFonts w:ascii="Times New Roman" w:hAnsi="Times New Roman" w:cs="Times New Roman"/>
          <w:sz w:val="16"/>
          <w:szCs w:val="16"/>
        </w:rPr>
        <w:t xml:space="preserve">was considered a </w:t>
      </w:r>
      <w:r w:rsidR="00B84A94" w:rsidRPr="4C1E2158">
        <w:rPr>
          <w:rFonts w:ascii="Times New Roman" w:hAnsi="Times New Roman" w:cs="Times New Roman"/>
          <w:sz w:val="16"/>
          <w:szCs w:val="16"/>
        </w:rPr>
        <w:t>health condition on these websites</w:t>
      </w:r>
      <w:r w:rsidR="006327A7">
        <w:rPr>
          <w:rFonts w:ascii="Times New Roman" w:hAnsi="Times New Roman" w:cs="Times New Roman"/>
          <w:bCs/>
          <w:sz w:val="16"/>
          <w:szCs w:val="16"/>
        </w:rPr>
        <w:t xml:space="preserve">. </w:t>
      </w:r>
      <w:proofErr w:type="spellStart"/>
      <w:r w:rsidR="004372C2" w:rsidRPr="00D15D41">
        <w:rPr>
          <w:rFonts w:ascii="Times New Roman" w:hAnsi="Times New Roman" w:cs="Times New Roman"/>
          <w:bCs/>
          <w:sz w:val="16"/>
          <w:szCs w:val="16"/>
          <w:vertAlign w:val="superscript"/>
        </w:rPr>
        <w:t>b</w:t>
      </w:r>
      <w:r w:rsidR="00D15D41">
        <w:rPr>
          <w:rFonts w:ascii="Times New Roman" w:hAnsi="Times New Roman" w:cs="Times New Roman"/>
          <w:bCs/>
          <w:sz w:val="16"/>
          <w:szCs w:val="16"/>
        </w:rPr>
        <w:t>Includes</w:t>
      </w:r>
      <w:proofErr w:type="spellEnd"/>
      <w:r w:rsidR="00D15D41">
        <w:rPr>
          <w:rFonts w:ascii="Times New Roman" w:hAnsi="Times New Roman" w:cs="Times New Roman"/>
          <w:bCs/>
          <w:sz w:val="16"/>
          <w:szCs w:val="16"/>
        </w:rPr>
        <w:t xml:space="preserve"> parents, families, and other types of supports.</w:t>
      </w:r>
      <w:r w:rsidR="004372C2">
        <w:rPr>
          <w:rFonts w:ascii="Times New Roman" w:hAnsi="Times New Roman" w:cs="Times New Roman"/>
          <w:bCs/>
          <w:sz w:val="16"/>
          <w:szCs w:val="16"/>
          <w:vertAlign w:val="superscript"/>
        </w:rPr>
        <w:t xml:space="preserve"> </w:t>
      </w:r>
      <w:proofErr w:type="spellStart"/>
      <w:r w:rsidR="004372C2">
        <w:rPr>
          <w:rFonts w:ascii="Times New Roman" w:hAnsi="Times New Roman" w:cs="Times New Roman"/>
          <w:bCs/>
          <w:sz w:val="16"/>
          <w:szCs w:val="16"/>
          <w:vertAlign w:val="superscript"/>
        </w:rPr>
        <w:t>c</w:t>
      </w:r>
      <w:r w:rsidR="004D7252">
        <w:rPr>
          <w:rFonts w:ascii="Times New Roman" w:hAnsi="Times New Roman" w:cs="Times New Roman"/>
          <w:bCs/>
          <w:sz w:val="16"/>
          <w:szCs w:val="16"/>
        </w:rPr>
        <w:t>I</w:t>
      </w:r>
      <w:r w:rsidR="00FA657F">
        <w:rPr>
          <w:rFonts w:ascii="Times New Roman" w:hAnsi="Times New Roman" w:cs="Times New Roman"/>
          <w:bCs/>
          <w:sz w:val="16"/>
          <w:szCs w:val="16"/>
        </w:rPr>
        <w:t>ncludes</w:t>
      </w:r>
      <w:proofErr w:type="spellEnd"/>
      <w:r w:rsidR="00FA657F">
        <w:rPr>
          <w:rFonts w:ascii="Times New Roman" w:hAnsi="Times New Roman" w:cs="Times New Roman"/>
          <w:bCs/>
          <w:sz w:val="16"/>
          <w:szCs w:val="16"/>
        </w:rPr>
        <w:t xml:space="preserve"> health and mental health workers. </w:t>
      </w:r>
      <w:r w:rsidR="000526AB" w:rsidRPr="00C12478">
        <w:rPr>
          <w:rFonts w:ascii="Times New Roman" w:hAnsi="Times New Roman" w:cs="Times New Roman"/>
          <w:bCs/>
          <w:sz w:val="16"/>
          <w:szCs w:val="16"/>
        </w:rPr>
        <w:t>Note: Some webpages focused on multiple populations (e.g., general</w:t>
      </w:r>
      <w:r w:rsidR="007318EC">
        <w:rPr>
          <w:rFonts w:ascii="Times New Roman" w:hAnsi="Times New Roman" w:cs="Times New Roman"/>
          <w:bCs/>
          <w:sz w:val="16"/>
          <w:szCs w:val="16"/>
        </w:rPr>
        <w:t xml:space="preserve"> population</w:t>
      </w:r>
      <w:r w:rsidR="000526AB" w:rsidRPr="00C12478">
        <w:rPr>
          <w:rFonts w:ascii="Times New Roman" w:hAnsi="Times New Roman" w:cs="Times New Roman"/>
          <w:bCs/>
          <w:sz w:val="16"/>
          <w:szCs w:val="16"/>
        </w:rPr>
        <w:t xml:space="preserve"> and people with mental illness), in which case they were included in both population columns. Only populations with </w:t>
      </w:r>
      <w:r w:rsidR="000526AB" w:rsidRPr="00C12478">
        <w:rPr>
          <w:rFonts w:ascii="Times New Roman" w:hAnsi="Times New Roman" w:cs="Times New Roman"/>
          <w:bCs/>
          <w:i/>
          <w:iCs/>
          <w:sz w:val="16"/>
          <w:szCs w:val="16"/>
        </w:rPr>
        <w:t xml:space="preserve">n </w:t>
      </w:r>
      <w:r w:rsidR="000526AB" w:rsidRPr="00C12478">
        <w:rPr>
          <w:rFonts w:ascii="Times New Roman" w:hAnsi="Times New Roman" w:cs="Times New Roman"/>
          <w:bCs/>
          <w:sz w:val="16"/>
          <w:szCs w:val="16"/>
          <w:u w:val="single"/>
        </w:rPr>
        <w:t>&gt;</w:t>
      </w:r>
      <w:r w:rsidR="000526AB" w:rsidRPr="00C12478">
        <w:rPr>
          <w:rFonts w:ascii="Times New Roman" w:hAnsi="Times New Roman" w:cs="Times New Roman"/>
          <w:bCs/>
          <w:sz w:val="16"/>
          <w:szCs w:val="16"/>
        </w:rPr>
        <w:t xml:space="preserve"> 5 were included. The same website can appear multiple</w:t>
      </w:r>
      <w:r w:rsidR="000526AB">
        <w:rPr>
          <w:rFonts w:ascii="Times New Roman" w:hAnsi="Times New Roman" w:cs="Times New Roman"/>
          <w:bCs/>
          <w:sz w:val="16"/>
          <w:szCs w:val="16"/>
        </w:rPr>
        <w:t xml:space="preserve"> times due to having different webpages for different foci.</w:t>
      </w:r>
      <w:r w:rsidR="00B54E54">
        <w:t xml:space="preserve"> </w:t>
      </w:r>
    </w:p>
    <w:sectPr w:rsidR="003E5399" w:rsidSect="007D13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6AB"/>
    <w:rsid w:val="0001187E"/>
    <w:rsid w:val="00012614"/>
    <w:rsid w:val="00015394"/>
    <w:rsid w:val="00017F7C"/>
    <w:rsid w:val="000215F0"/>
    <w:rsid w:val="000364CB"/>
    <w:rsid w:val="0003706A"/>
    <w:rsid w:val="00050661"/>
    <w:rsid w:val="000526AB"/>
    <w:rsid w:val="000619F7"/>
    <w:rsid w:val="00062F13"/>
    <w:rsid w:val="0007253A"/>
    <w:rsid w:val="000735AD"/>
    <w:rsid w:val="000B1267"/>
    <w:rsid w:val="000D0F09"/>
    <w:rsid w:val="000F1523"/>
    <w:rsid w:val="00102FC1"/>
    <w:rsid w:val="00103604"/>
    <w:rsid w:val="0010707A"/>
    <w:rsid w:val="00113C32"/>
    <w:rsid w:val="00115060"/>
    <w:rsid w:val="00145F07"/>
    <w:rsid w:val="00165A89"/>
    <w:rsid w:val="00197F5F"/>
    <w:rsid w:val="001A3131"/>
    <w:rsid w:val="001B6DF3"/>
    <w:rsid w:val="001C1EC4"/>
    <w:rsid w:val="001C6AAC"/>
    <w:rsid w:val="001E0473"/>
    <w:rsid w:val="001E3C41"/>
    <w:rsid w:val="001F3E29"/>
    <w:rsid w:val="002360E8"/>
    <w:rsid w:val="002401B4"/>
    <w:rsid w:val="00242FEA"/>
    <w:rsid w:val="00247448"/>
    <w:rsid w:val="00247D1E"/>
    <w:rsid w:val="00247E71"/>
    <w:rsid w:val="00252077"/>
    <w:rsid w:val="0025242A"/>
    <w:rsid w:val="0026454C"/>
    <w:rsid w:val="002706B0"/>
    <w:rsid w:val="00275A53"/>
    <w:rsid w:val="002833B5"/>
    <w:rsid w:val="00286139"/>
    <w:rsid w:val="00292EF2"/>
    <w:rsid w:val="002A1927"/>
    <w:rsid w:val="002B3746"/>
    <w:rsid w:val="0030578F"/>
    <w:rsid w:val="00320FA2"/>
    <w:rsid w:val="00321E4B"/>
    <w:rsid w:val="00324602"/>
    <w:rsid w:val="0034191C"/>
    <w:rsid w:val="00342501"/>
    <w:rsid w:val="00367BA7"/>
    <w:rsid w:val="003704E3"/>
    <w:rsid w:val="00373018"/>
    <w:rsid w:val="003E088E"/>
    <w:rsid w:val="003E5399"/>
    <w:rsid w:val="003E6F64"/>
    <w:rsid w:val="00405DC1"/>
    <w:rsid w:val="00414263"/>
    <w:rsid w:val="0041447E"/>
    <w:rsid w:val="00416E98"/>
    <w:rsid w:val="00424831"/>
    <w:rsid w:val="004372C2"/>
    <w:rsid w:val="0044640A"/>
    <w:rsid w:val="004464FC"/>
    <w:rsid w:val="0045511A"/>
    <w:rsid w:val="004564E1"/>
    <w:rsid w:val="00456AE7"/>
    <w:rsid w:val="00461B4A"/>
    <w:rsid w:val="00462A8D"/>
    <w:rsid w:val="0046727D"/>
    <w:rsid w:val="00472968"/>
    <w:rsid w:val="004733A7"/>
    <w:rsid w:val="00484370"/>
    <w:rsid w:val="004932E6"/>
    <w:rsid w:val="0049727B"/>
    <w:rsid w:val="004A165B"/>
    <w:rsid w:val="004B622F"/>
    <w:rsid w:val="004C1E80"/>
    <w:rsid w:val="004C548D"/>
    <w:rsid w:val="004D0CF9"/>
    <w:rsid w:val="004D539A"/>
    <w:rsid w:val="004D7252"/>
    <w:rsid w:val="004E3D09"/>
    <w:rsid w:val="004E4437"/>
    <w:rsid w:val="004E7EC2"/>
    <w:rsid w:val="004F2804"/>
    <w:rsid w:val="00501516"/>
    <w:rsid w:val="00515CFA"/>
    <w:rsid w:val="00517862"/>
    <w:rsid w:val="005325BB"/>
    <w:rsid w:val="00537F2B"/>
    <w:rsid w:val="00571614"/>
    <w:rsid w:val="00572478"/>
    <w:rsid w:val="005735D0"/>
    <w:rsid w:val="00576822"/>
    <w:rsid w:val="005820D4"/>
    <w:rsid w:val="00584D0D"/>
    <w:rsid w:val="005975A6"/>
    <w:rsid w:val="005A2E6C"/>
    <w:rsid w:val="005A52E7"/>
    <w:rsid w:val="005A56FD"/>
    <w:rsid w:val="005B5CBA"/>
    <w:rsid w:val="005D4A77"/>
    <w:rsid w:val="005E680D"/>
    <w:rsid w:val="005F09BE"/>
    <w:rsid w:val="005F4176"/>
    <w:rsid w:val="006026A3"/>
    <w:rsid w:val="00606F00"/>
    <w:rsid w:val="00612C3D"/>
    <w:rsid w:val="00620AE7"/>
    <w:rsid w:val="00622113"/>
    <w:rsid w:val="00631567"/>
    <w:rsid w:val="006318EA"/>
    <w:rsid w:val="006327A7"/>
    <w:rsid w:val="00635996"/>
    <w:rsid w:val="00636EA5"/>
    <w:rsid w:val="00641D71"/>
    <w:rsid w:val="0064251A"/>
    <w:rsid w:val="00664174"/>
    <w:rsid w:val="00677D86"/>
    <w:rsid w:val="00692746"/>
    <w:rsid w:val="00694B0E"/>
    <w:rsid w:val="006A1360"/>
    <w:rsid w:val="006B5CB6"/>
    <w:rsid w:val="006B65A3"/>
    <w:rsid w:val="006D3F41"/>
    <w:rsid w:val="006D607B"/>
    <w:rsid w:val="006E547B"/>
    <w:rsid w:val="0070128A"/>
    <w:rsid w:val="00712A7D"/>
    <w:rsid w:val="00727AC9"/>
    <w:rsid w:val="007318EC"/>
    <w:rsid w:val="007360BE"/>
    <w:rsid w:val="007407A3"/>
    <w:rsid w:val="00762B9A"/>
    <w:rsid w:val="00776C6E"/>
    <w:rsid w:val="00781B01"/>
    <w:rsid w:val="00785650"/>
    <w:rsid w:val="007A044D"/>
    <w:rsid w:val="007A0EF0"/>
    <w:rsid w:val="007B71D4"/>
    <w:rsid w:val="007C05EE"/>
    <w:rsid w:val="007C1052"/>
    <w:rsid w:val="007C2118"/>
    <w:rsid w:val="007D132C"/>
    <w:rsid w:val="007F5C29"/>
    <w:rsid w:val="00805E87"/>
    <w:rsid w:val="00806078"/>
    <w:rsid w:val="00824543"/>
    <w:rsid w:val="00866189"/>
    <w:rsid w:val="008B655A"/>
    <w:rsid w:val="008B7705"/>
    <w:rsid w:val="008C5E76"/>
    <w:rsid w:val="008D1F3A"/>
    <w:rsid w:val="008D4C98"/>
    <w:rsid w:val="008E4DA1"/>
    <w:rsid w:val="009014CA"/>
    <w:rsid w:val="009055F3"/>
    <w:rsid w:val="009118AC"/>
    <w:rsid w:val="009152D1"/>
    <w:rsid w:val="009172C4"/>
    <w:rsid w:val="00937665"/>
    <w:rsid w:val="009550F2"/>
    <w:rsid w:val="009701D1"/>
    <w:rsid w:val="009A4D52"/>
    <w:rsid w:val="009A7A00"/>
    <w:rsid w:val="009B6209"/>
    <w:rsid w:val="009C2174"/>
    <w:rsid w:val="009E6FB4"/>
    <w:rsid w:val="009F1867"/>
    <w:rsid w:val="009F4801"/>
    <w:rsid w:val="00A01024"/>
    <w:rsid w:val="00A1759E"/>
    <w:rsid w:val="00A207B3"/>
    <w:rsid w:val="00A37760"/>
    <w:rsid w:val="00A47EBD"/>
    <w:rsid w:val="00A5355B"/>
    <w:rsid w:val="00A547B3"/>
    <w:rsid w:val="00A67DF3"/>
    <w:rsid w:val="00A75E73"/>
    <w:rsid w:val="00A85720"/>
    <w:rsid w:val="00A90739"/>
    <w:rsid w:val="00A93832"/>
    <w:rsid w:val="00A9499E"/>
    <w:rsid w:val="00A952F8"/>
    <w:rsid w:val="00AA0F15"/>
    <w:rsid w:val="00AA3B49"/>
    <w:rsid w:val="00AA594B"/>
    <w:rsid w:val="00AA666F"/>
    <w:rsid w:val="00AE3CCB"/>
    <w:rsid w:val="00AF4A0B"/>
    <w:rsid w:val="00B00873"/>
    <w:rsid w:val="00B54E54"/>
    <w:rsid w:val="00B62CBA"/>
    <w:rsid w:val="00B637CA"/>
    <w:rsid w:val="00B65D7B"/>
    <w:rsid w:val="00B7290F"/>
    <w:rsid w:val="00B8382F"/>
    <w:rsid w:val="00B84A94"/>
    <w:rsid w:val="00B920CA"/>
    <w:rsid w:val="00B96AE6"/>
    <w:rsid w:val="00BA3E6B"/>
    <w:rsid w:val="00BA506B"/>
    <w:rsid w:val="00BB042A"/>
    <w:rsid w:val="00BB1490"/>
    <w:rsid w:val="00BB6C57"/>
    <w:rsid w:val="00BB7879"/>
    <w:rsid w:val="00BD4E39"/>
    <w:rsid w:val="00BD60CD"/>
    <w:rsid w:val="00C21EE6"/>
    <w:rsid w:val="00C77087"/>
    <w:rsid w:val="00C82F0E"/>
    <w:rsid w:val="00C86286"/>
    <w:rsid w:val="00C92485"/>
    <w:rsid w:val="00C92D47"/>
    <w:rsid w:val="00CD0BF7"/>
    <w:rsid w:val="00CD3827"/>
    <w:rsid w:val="00CE7FB8"/>
    <w:rsid w:val="00D02E7D"/>
    <w:rsid w:val="00D04F34"/>
    <w:rsid w:val="00D10AA7"/>
    <w:rsid w:val="00D15D41"/>
    <w:rsid w:val="00D3361E"/>
    <w:rsid w:val="00D370BD"/>
    <w:rsid w:val="00D40A08"/>
    <w:rsid w:val="00D47768"/>
    <w:rsid w:val="00D70E4D"/>
    <w:rsid w:val="00D934A1"/>
    <w:rsid w:val="00D96392"/>
    <w:rsid w:val="00D972AE"/>
    <w:rsid w:val="00DD18BB"/>
    <w:rsid w:val="00DE59AA"/>
    <w:rsid w:val="00DF2E13"/>
    <w:rsid w:val="00E0047F"/>
    <w:rsid w:val="00E17F8A"/>
    <w:rsid w:val="00E2051B"/>
    <w:rsid w:val="00E36A5E"/>
    <w:rsid w:val="00E467D0"/>
    <w:rsid w:val="00E478A9"/>
    <w:rsid w:val="00E630C8"/>
    <w:rsid w:val="00EA505C"/>
    <w:rsid w:val="00EA7235"/>
    <w:rsid w:val="00EA7246"/>
    <w:rsid w:val="00EB389F"/>
    <w:rsid w:val="00EC5351"/>
    <w:rsid w:val="00ED0687"/>
    <w:rsid w:val="00ED1F8F"/>
    <w:rsid w:val="00ED2C2B"/>
    <w:rsid w:val="00ED78E6"/>
    <w:rsid w:val="00EE0EBD"/>
    <w:rsid w:val="00EF0660"/>
    <w:rsid w:val="00F07637"/>
    <w:rsid w:val="00F117CC"/>
    <w:rsid w:val="00F35C41"/>
    <w:rsid w:val="00F37AFB"/>
    <w:rsid w:val="00F63554"/>
    <w:rsid w:val="00F764AF"/>
    <w:rsid w:val="00F774FF"/>
    <w:rsid w:val="00FA657F"/>
    <w:rsid w:val="00FA6E67"/>
    <w:rsid w:val="00FB283D"/>
    <w:rsid w:val="00FC664B"/>
    <w:rsid w:val="00FE21B5"/>
    <w:rsid w:val="0D76B690"/>
    <w:rsid w:val="328A825D"/>
    <w:rsid w:val="42A8B064"/>
    <w:rsid w:val="45598751"/>
    <w:rsid w:val="47C190B9"/>
    <w:rsid w:val="4C1E2158"/>
    <w:rsid w:val="58929D75"/>
    <w:rsid w:val="614F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192FF"/>
  <w15:chartTrackingRefBased/>
  <w15:docId w15:val="{4A66FA74-DCA8-4BE4-8F75-95F21D53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6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52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65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B6279-1FCF-491F-A7BA-407345DEA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Fernandez</dc:creator>
  <cp:keywords/>
  <dc:description/>
  <cp:lastModifiedBy>Dominic Fernandez</cp:lastModifiedBy>
  <cp:revision>20</cp:revision>
  <cp:lastPrinted>2022-08-06T02:10:00Z</cp:lastPrinted>
  <dcterms:created xsi:type="dcterms:W3CDTF">2022-08-06T02:09:00Z</dcterms:created>
  <dcterms:modified xsi:type="dcterms:W3CDTF">2022-08-06T04:03:00Z</dcterms:modified>
</cp:coreProperties>
</file>